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CF944" w14:textId="744BC109" w:rsidR="000066CA" w:rsidRDefault="000066CA" w:rsidP="000066CA">
      <w:pPr>
        <w:spacing w:line="480" w:lineRule="auto"/>
        <w:jc w:val="both"/>
      </w:pPr>
      <w:bookmarkStart w:id="0" w:name="_Hlk67575709"/>
      <w:r w:rsidRPr="004E2B86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13</w:t>
      </w:r>
      <w:r w:rsidR="00245A9C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Shared and unique viral species detected in </w:t>
      </w:r>
      <w:proofErr w:type="spellStart"/>
      <w:r w:rsidRPr="001319F3">
        <w:rPr>
          <w:rFonts w:ascii="Times New Roman" w:hAnsi="Times New Roman" w:cs="Times New Roman"/>
          <w:i/>
          <w:sz w:val="24"/>
          <w:szCs w:val="24"/>
        </w:rPr>
        <w:t>pe</w:t>
      </w:r>
      <w:proofErr w:type="spellEnd"/>
      <w:r w:rsidR="00245A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19F3">
        <w:rPr>
          <w:rFonts w:ascii="Times New Roman" w:hAnsi="Times New Roman" w:cs="Times New Roman"/>
          <w:i/>
          <w:sz w:val="24"/>
          <w:szCs w:val="24"/>
        </w:rPr>
        <w:t>poke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16195">
        <w:rPr>
          <w:rFonts w:ascii="Times New Roman" w:hAnsi="Times New Roman" w:cs="Times New Roman"/>
          <w:iCs/>
          <w:sz w:val="24"/>
          <w:szCs w:val="24"/>
        </w:rPr>
        <w:t>samples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3"/>
        <w:gridCol w:w="2017"/>
        <w:gridCol w:w="4002"/>
      </w:tblGrid>
      <w:tr w:rsidR="00386D11" w:rsidRPr="00386D11" w14:paraId="5D780A46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bookmarkEnd w:id="0"/>
          <w:p w14:paraId="49B979CE" w14:textId="1DDF3F08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ample </w:t>
            </w:r>
            <w:r w:rsidR="00245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de</w:t>
            </w:r>
            <w:bookmarkStart w:id="1" w:name="_GoBack"/>
            <w:bookmarkEnd w:id="1"/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B82C294" w14:textId="23860E36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species</w:t>
            </w: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126F9371" w14:textId="03CA3259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al species</w:t>
            </w:r>
          </w:p>
        </w:tc>
      </w:tr>
      <w:tr w:rsidR="00386D11" w:rsidRPr="00386D11" w14:paraId="19D1D09B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612F106B" w14:textId="192A5515" w:rsidR="00386D11" w:rsidRPr="00386D11" w:rsidRDefault="002C6CAA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, 4ds, S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595D5C6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40370544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B_BanS-Tsamsa</w:t>
            </w:r>
            <w:proofErr w:type="spellEnd"/>
          </w:p>
        </w:tc>
      </w:tr>
      <w:tr w:rsidR="00386D11" w:rsidRPr="00386D11" w14:paraId="1B22A44F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213C880D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A3C27FA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60D65FB6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Grass</w:t>
            </w:r>
          </w:p>
        </w:tc>
      </w:tr>
      <w:tr w:rsidR="00386D11" w:rsidRPr="00386D11" w14:paraId="7F9B105B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1B06205A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513D245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74767608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phiNIT1</w:t>
            </w:r>
          </w:p>
        </w:tc>
      </w:tr>
      <w:tr w:rsidR="00386D11" w:rsidRPr="00386D11" w14:paraId="329CBAD5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7ACF7235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35D64E7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30F498F5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PM1</w:t>
            </w:r>
          </w:p>
        </w:tc>
      </w:tr>
      <w:tr w:rsidR="00386D11" w:rsidRPr="00386D11" w14:paraId="76A5DD09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41B85053" w14:textId="000A7A10" w:rsidR="00386D11" w:rsidRPr="00386D11" w:rsidRDefault="002C6CAA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, 5ds, S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6EE5CEA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116F51E8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eobacillus</w:t>
            </w:r>
            <w:proofErr w:type="spellEnd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irus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3</w:t>
            </w:r>
            <w:proofErr w:type="spellEnd"/>
          </w:p>
        </w:tc>
      </w:tr>
      <w:tr w:rsidR="00386D11" w:rsidRPr="00386D11" w14:paraId="299DE1F7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541DA578" w14:textId="65716130" w:rsidR="00386D11" w:rsidRPr="00386D11" w:rsidRDefault="002C6CAA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, 4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061C889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1256DE61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Shbh1</w:t>
            </w:r>
          </w:p>
        </w:tc>
      </w:tr>
      <w:tr w:rsidR="00386D11" w:rsidRPr="00386D11" w14:paraId="38899D90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28F29973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DF586A6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4F3B7F25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SP-10</w:t>
            </w:r>
          </w:p>
        </w:tc>
      </w:tr>
      <w:tr w:rsidR="00386D11" w:rsidRPr="00386D11" w14:paraId="65E07646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126E5F1A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F432E5B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3F561E98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Mater</w:t>
            </w:r>
          </w:p>
        </w:tc>
      </w:tr>
      <w:tr w:rsidR="00386D11" w:rsidRPr="00386D11" w14:paraId="27A00829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6F263916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8690325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5FAA698C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SPG24</w:t>
            </w:r>
          </w:p>
        </w:tc>
      </w:tr>
      <w:tr w:rsidR="00386D11" w:rsidRPr="00386D11" w14:paraId="2E888D21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4165E0BD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C6B9650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46726B3B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Ophi</w:t>
            </w:r>
            <w:proofErr w:type="spellEnd"/>
          </w:p>
        </w:tc>
      </w:tr>
      <w:tr w:rsidR="00386D11" w:rsidRPr="00386D11" w14:paraId="353AEC59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479AE488" w14:textId="593B6D32" w:rsidR="00386D11" w:rsidRPr="00386D11" w:rsidRDefault="002C6CAA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, 5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C3E226E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16BB9474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eribacillus</w:t>
            </w:r>
            <w:proofErr w:type="spellEnd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45</w:t>
            </w:r>
            <w:proofErr w:type="spellEnd"/>
          </w:p>
        </w:tc>
      </w:tr>
      <w:tr w:rsidR="00386D11" w:rsidRPr="00386D11" w14:paraId="0EC0DCF1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3089F3BD" w14:textId="4A7848E1" w:rsidR="00386D11" w:rsidRPr="00386D11" w:rsidRDefault="002C6CAA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7587898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58173E60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irus B103</w:t>
            </w:r>
          </w:p>
        </w:tc>
      </w:tr>
      <w:tr w:rsidR="00386D11" w:rsidRPr="00386D11" w14:paraId="24515A40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17E8CAE4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8BC4F4A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4B3AA824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BSNPO1</w:t>
            </w:r>
          </w:p>
        </w:tc>
      </w:tr>
      <w:tr w:rsidR="00386D11" w:rsidRPr="00386D11" w14:paraId="0330CEE8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600015AD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E4C722C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55C50A81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mpHawk</w:t>
            </w:r>
            <w:proofErr w:type="spellEnd"/>
          </w:p>
        </w:tc>
      </w:tr>
      <w:tr w:rsidR="00386D11" w:rsidRPr="00386D11" w14:paraId="14053717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027E5E2C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4EF60D4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2E628140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f</w:t>
            </w:r>
            <w:proofErr w:type="spellEnd"/>
          </w:p>
        </w:tc>
      </w:tr>
      <w:tr w:rsidR="00386D11" w:rsidRPr="00386D11" w14:paraId="1E920A45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271F21BB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05DDB7F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5BBA8BCC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irus GA1</w:t>
            </w:r>
          </w:p>
        </w:tc>
      </w:tr>
      <w:tr w:rsidR="00386D11" w:rsidRPr="00386D11" w14:paraId="3D7C8C53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63A0C7E4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A2152F7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5B789F1A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MG-B1</w:t>
            </w:r>
          </w:p>
        </w:tc>
      </w:tr>
      <w:tr w:rsidR="00386D11" w:rsidRPr="00386D11" w14:paraId="2939A69D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6E202ADC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3192A8A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5781CA45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irus G</w:t>
            </w:r>
          </w:p>
        </w:tc>
      </w:tr>
      <w:tr w:rsidR="00386D11" w:rsidRPr="00386D11" w14:paraId="52ADD826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23B99DF1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2ECF647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77B0BF75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SPP1</w:t>
            </w:r>
          </w:p>
        </w:tc>
      </w:tr>
      <w:tr w:rsidR="00386D11" w:rsidRPr="00386D11" w14:paraId="27EA5D4F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724A1254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EAE0945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15A64D26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alstonia</w:t>
            </w:r>
            <w:proofErr w:type="spellEnd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SP15</w:t>
            </w:r>
            <w:proofErr w:type="spellEnd"/>
          </w:p>
        </w:tc>
      </w:tr>
      <w:tr w:rsidR="00386D11" w:rsidRPr="00386D11" w14:paraId="596F4FAE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650A6382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A985AD3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21E1405F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phi3T</w:t>
            </w:r>
          </w:p>
        </w:tc>
      </w:tr>
      <w:tr w:rsidR="00386D11" w:rsidRPr="00386D11" w14:paraId="0A4D2456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1E50B7E1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9AAFB46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4F765950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irus phi29</w:t>
            </w:r>
          </w:p>
        </w:tc>
      </w:tr>
      <w:tr w:rsidR="00386D11" w:rsidRPr="00386D11" w14:paraId="10EA1F06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4C77BBA7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866C94A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0A44EAA3" w14:textId="5CD0DE55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Harambe</w:t>
            </w:r>
          </w:p>
        </w:tc>
      </w:tr>
      <w:tr w:rsidR="00386D11" w:rsidRPr="00386D11" w14:paraId="2546AAA0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00B4D850" w14:textId="5FB8D399" w:rsidR="00386D11" w:rsidRPr="00386D11" w:rsidRDefault="002C6CAA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4DB3234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5821D71F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acill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Mgbh1</w:t>
            </w:r>
          </w:p>
        </w:tc>
      </w:tr>
      <w:tr w:rsidR="00386D11" w:rsidRPr="00386D11" w14:paraId="2B1BECB0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230C7C91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113823F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54786DDF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taphylococc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wort</w:t>
            </w:r>
            <w:proofErr w:type="spellEnd"/>
          </w:p>
        </w:tc>
      </w:tr>
      <w:tr w:rsidR="00386D11" w:rsidRPr="00386D11" w14:paraId="40FDB6BC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6953EC42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39B9563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12BEE902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cinetobacter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IME-AB2</w:t>
            </w:r>
          </w:p>
        </w:tc>
      </w:tr>
      <w:tr w:rsidR="00386D11" w:rsidRPr="00386D11" w14:paraId="6C64F67E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60582F4C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21B711E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61CF6510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hizobium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RHEph10</w:t>
            </w:r>
          </w:p>
        </w:tc>
      </w:tr>
      <w:tr w:rsidR="00386D11" w:rsidRPr="00386D11" w14:paraId="50F476B0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78513E40" w14:textId="07C0D0C4" w:rsidR="00386D11" w:rsidRPr="00386D11" w:rsidRDefault="002C6CAA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FCE0E77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7F0DD6C0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rwinia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Ea9-2</w:t>
            </w:r>
          </w:p>
        </w:tc>
      </w:tr>
      <w:tr w:rsidR="00386D11" w:rsidRPr="00386D11" w14:paraId="62EEECFE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4D7A305A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39DD48B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38EFCF42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scherichia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N4</w:t>
            </w:r>
          </w:p>
        </w:tc>
      </w:tr>
      <w:tr w:rsidR="00386D11" w:rsidRPr="00386D11" w14:paraId="50E02F83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0306BA33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421D58C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110A3D59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eobacillus</w:t>
            </w:r>
            <w:proofErr w:type="spellEnd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BK2</w:t>
            </w:r>
            <w:proofErr w:type="spellEnd"/>
          </w:p>
        </w:tc>
      </w:tr>
      <w:tr w:rsidR="00386D11" w:rsidRPr="00386D11" w14:paraId="618A0E75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438B8690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AB61136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15BF28B9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chromobacter</w:t>
            </w:r>
            <w:proofErr w:type="spellEnd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</w:t>
            </w:r>
            <w:proofErr w:type="spellStart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iAxp</w:t>
            </w:r>
            <w:proofErr w:type="spellEnd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</w:t>
            </w:r>
          </w:p>
        </w:tc>
      </w:tr>
      <w:tr w:rsidR="00386D11" w:rsidRPr="00386D11" w14:paraId="00E8E182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085982C3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CFA27A9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53D080C5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Delftia</w:t>
            </w:r>
            <w:proofErr w:type="spellEnd"/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RG-2014</w:t>
            </w:r>
          </w:p>
        </w:tc>
      </w:tr>
      <w:tr w:rsidR="00386D11" w:rsidRPr="00386D11" w14:paraId="2CA63E1F" w14:textId="77777777" w:rsidTr="002C6CAA">
        <w:trPr>
          <w:trHeight w:val="300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14:paraId="011FE6D6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FE75278" w14:textId="77777777" w:rsidR="00386D11" w:rsidRPr="00386D11" w:rsidRDefault="00386D11" w:rsidP="0038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65" w:type="pct"/>
            <w:shd w:val="clear" w:color="auto" w:fill="auto"/>
            <w:noWrap/>
            <w:vAlign w:val="bottom"/>
            <w:hideMark/>
          </w:tcPr>
          <w:p w14:paraId="2853A9CF" w14:textId="77777777" w:rsidR="00386D11" w:rsidRPr="00386D11" w:rsidRDefault="00386D11" w:rsidP="0038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6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nterococcus</w:t>
            </w:r>
            <w:r w:rsidRPr="00386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hage vB_EfaP_IME199</w:t>
            </w:r>
          </w:p>
        </w:tc>
      </w:tr>
    </w:tbl>
    <w:p w14:paraId="120D7168" w14:textId="77777777" w:rsidR="004D12FA" w:rsidRDefault="004D12FA"/>
    <w:sectPr w:rsidR="004D1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4111C"/>
    <w:rsid w:val="000066CA"/>
    <w:rsid w:val="001319F3"/>
    <w:rsid w:val="00201CE7"/>
    <w:rsid w:val="002267B9"/>
    <w:rsid w:val="00245A9C"/>
    <w:rsid w:val="002C6CAA"/>
    <w:rsid w:val="00386D11"/>
    <w:rsid w:val="004D12FA"/>
    <w:rsid w:val="006375C3"/>
    <w:rsid w:val="00681C56"/>
    <w:rsid w:val="006F49B6"/>
    <w:rsid w:val="00874CCD"/>
    <w:rsid w:val="00C259E0"/>
    <w:rsid w:val="00C4111C"/>
    <w:rsid w:val="00D44FC3"/>
    <w:rsid w:val="00DB2A93"/>
    <w:rsid w:val="00F3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4CB16"/>
  <w15:chartTrackingRefBased/>
  <w15:docId w15:val="{14DB2BD4-028B-4C3F-93D4-B05F421C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8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20</cp:revision>
  <dcterms:created xsi:type="dcterms:W3CDTF">2020-12-16T12:48:00Z</dcterms:created>
  <dcterms:modified xsi:type="dcterms:W3CDTF">2021-04-25T13:09:00Z</dcterms:modified>
</cp:coreProperties>
</file>